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7CC9F" w14:textId="77777777" w:rsidR="004219C1" w:rsidRPr="006B2318" w:rsidRDefault="004219C1" w:rsidP="004219C1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Pr="006B2318">
        <w:rPr>
          <w:rFonts w:ascii="Arial" w:hAnsi="Arial" w:cs="Arial"/>
          <w:b/>
          <w:bCs/>
        </w:rPr>
        <w:t xml:space="preserve">1. Available diagnostics and treatments </w:t>
      </w:r>
      <w:r>
        <w:rPr>
          <w:rFonts w:ascii="Arial" w:hAnsi="Arial" w:cs="Arial"/>
          <w:b/>
          <w:bCs/>
        </w:rPr>
        <w:t>in</w:t>
      </w:r>
      <w:r w:rsidRPr="006B2318">
        <w:rPr>
          <w:rFonts w:ascii="Arial" w:hAnsi="Arial" w:cs="Arial"/>
          <w:b/>
          <w:bCs/>
        </w:rPr>
        <w:t xml:space="preserve"> groups</w:t>
      </w:r>
      <w:r>
        <w:rPr>
          <w:rFonts w:ascii="Arial" w:hAnsi="Arial" w:cs="Arial"/>
          <w:b/>
          <w:bCs/>
        </w:rPr>
        <w:t xml:space="preserve"> 1-3</w:t>
      </w:r>
    </w:p>
    <w:tbl>
      <w:tblPr>
        <w:tblStyle w:val="GridTable2-Accent2"/>
        <w:tblpPr w:leftFromText="180" w:rightFromText="180" w:vertAnchor="text" w:horzAnchor="margin" w:tblpY="191"/>
        <w:tblW w:w="9450" w:type="dxa"/>
        <w:tblLook w:val="04A0" w:firstRow="1" w:lastRow="0" w:firstColumn="1" w:lastColumn="0" w:noHBand="0" w:noVBand="1"/>
      </w:tblPr>
      <w:tblGrid>
        <w:gridCol w:w="1753"/>
        <w:gridCol w:w="3049"/>
        <w:gridCol w:w="2520"/>
        <w:gridCol w:w="2128"/>
      </w:tblGrid>
      <w:tr w:rsidR="004219C1" w:rsidRPr="006B2318" w14:paraId="0BEB915D" w14:textId="77777777" w:rsidTr="00FE6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4"/>
            <w:noWrap/>
          </w:tcPr>
          <w:p w14:paraId="7531A09D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</w:tr>
      <w:tr w:rsidR="004219C1" w:rsidRPr="006B2318" w14:paraId="0FC91B2B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673446AB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noWrap/>
          </w:tcPr>
          <w:p w14:paraId="5B87FC90" w14:textId="77777777" w:rsidR="004219C1" w:rsidRPr="006B2318" w:rsidRDefault="004219C1" w:rsidP="00FE67B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B2318">
              <w:rPr>
                <w:rFonts w:ascii="Arial" w:hAnsi="Arial" w:cs="Arial"/>
                <w:b/>
                <w:bCs/>
              </w:rPr>
              <w:t>Group 1</w:t>
            </w:r>
          </w:p>
        </w:tc>
        <w:tc>
          <w:tcPr>
            <w:tcW w:w="2520" w:type="dxa"/>
            <w:noWrap/>
          </w:tcPr>
          <w:p w14:paraId="0AF1167A" w14:textId="77777777" w:rsidR="004219C1" w:rsidRPr="006B2318" w:rsidRDefault="004219C1" w:rsidP="00FE67B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B2318">
              <w:rPr>
                <w:rFonts w:ascii="Arial" w:hAnsi="Arial" w:cs="Arial"/>
                <w:b/>
                <w:bCs/>
              </w:rPr>
              <w:t>Group 2</w:t>
            </w:r>
          </w:p>
        </w:tc>
        <w:tc>
          <w:tcPr>
            <w:tcW w:w="2128" w:type="dxa"/>
          </w:tcPr>
          <w:p w14:paraId="5DF80AF4" w14:textId="77777777" w:rsidR="004219C1" w:rsidRPr="006B2318" w:rsidRDefault="004219C1" w:rsidP="00FE67B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B2318">
              <w:rPr>
                <w:rFonts w:ascii="Arial" w:hAnsi="Arial" w:cs="Arial"/>
                <w:b/>
                <w:bCs/>
              </w:rPr>
              <w:t>Group 3</w:t>
            </w:r>
          </w:p>
        </w:tc>
      </w:tr>
      <w:tr w:rsidR="004219C1" w:rsidRPr="006B2318" w14:paraId="448C108A" w14:textId="77777777" w:rsidTr="00FE67B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31240302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Diagnostics</w:t>
            </w:r>
          </w:p>
        </w:tc>
        <w:tc>
          <w:tcPr>
            <w:tcW w:w="3049" w:type="dxa"/>
            <w:noWrap/>
          </w:tcPr>
          <w:p w14:paraId="4D943B04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India ink (private lab)</w:t>
            </w:r>
          </w:p>
        </w:tc>
        <w:tc>
          <w:tcPr>
            <w:tcW w:w="2520" w:type="dxa"/>
            <w:noWrap/>
          </w:tcPr>
          <w:p w14:paraId="4AA8F9BF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India ink (private lab)</w:t>
            </w:r>
          </w:p>
        </w:tc>
        <w:tc>
          <w:tcPr>
            <w:tcW w:w="2128" w:type="dxa"/>
          </w:tcPr>
          <w:p w14:paraId="4F81E070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India ink (LRRH)</w:t>
            </w:r>
          </w:p>
        </w:tc>
      </w:tr>
      <w:tr w:rsidR="004219C1" w:rsidRPr="006B2318" w14:paraId="064A4F7E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4C634E88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noWrap/>
          </w:tcPr>
          <w:p w14:paraId="18C88D6D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B2318">
              <w:rPr>
                <w:rFonts w:ascii="Arial" w:hAnsi="Arial" w:cs="Arial"/>
              </w:rPr>
              <w:t>CrAg</w:t>
            </w:r>
            <w:proofErr w:type="spellEnd"/>
            <w:r w:rsidRPr="006B2318">
              <w:rPr>
                <w:rFonts w:ascii="Arial" w:hAnsi="Arial" w:cs="Arial"/>
              </w:rPr>
              <w:t xml:space="preserve"> LFA (private lab)</w:t>
            </w:r>
          </w:p>
        </w:tc>
        <w:tc>
          <w:tcPr>
            <w:tcW w:w="2520" w:type="dxa"/>
            <w:noWrap/>
          </w:tcPr>
          <w:p w14:paraId="60E65627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B2318">
              <w:rPr>
                <w:rFonts w:ascii="Arial" w:hAnsi="Arial" w:cs="Arial"/>
              </w:rPr>
              <w:t>CrAg</w:t>
            </w:r>
            <w:proofErr w:type="spellEnd"/>
            <w:r w:rsidRPr="006B2318">
              <w:rPr>
                <w:rFonts w:ascii="Arial" w:hAnsi="Arial" w:cs="Arial"/>
              </w:rPr>
              <w:t xml:space="preserve"> LFA </w:t>
            </w:r>
          </w:p>
        </w:tc>
        <w:tc>
          <w:tcPr>
            <w:tcW w:w="2128" w:type="dxa"/>
          </w:tcPr>
          <w:p w14:paraId="7F8401E9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B2318">
              <w:rPr>
                <w:rFonts w:ascii="Arial" w:hAnsi="Arial" w:cs="Arial"/>
              </w:rPr>
              <w:t>CrAg</w:t>
            </w:r>
            <w:proofErr w:type="spellEnd"/>
            <w:r w:rsidRPr="006B2318">
              <w:rPr>
                <w:rFonts w:ascii="Arial" w:hAnsi="Arial" w:cs="Arial"/>
              </w:rPr>
              <w:t xml:space="preserve"> LFA </w:t>
            </w:r>
          </w:p>
        </w:tc>
      </w:tr>
      <w:tr w:rsidR="004219C1" w:rsidRPr="006B2318" w14:paraId="0AC154BB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6BD85463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noWrap/>
          </w:tcPr>
          <w:p w14:paraId="652A3BF8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SF analysis/cell count (private lab)</w:t>
            </w:r>
          </w:p>
        </w:tc>
        <w:tc>
          <w:tcPr>
            <w:tcW w:w="2520" w:type="dxa"/>
            <w:noWrap/>
          </w:tcPr>
          <w:p w14:paraId="204B896A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SF analysis/cell count (private lab)</w:t>
            </w:r>
          </w:p>
        </w:tc>
        <w:tc>
          <w:tcPr>
            <w:tcW w:w="2128" w:type="dxa"/>
          </w:tcPr>
          <w:p w14:paraId="0CE365B4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SF cell count</w:t>
            </w:r>
          </w:p>
        </w:tc>
      </w:tr>
      <w:tr w:rsidR="004219C1" w:rsidRPr="006B2318" w14:paraId="7D7700F0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35DC2F19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noWrap/>
          </w:tcPr>
          <w:p w14:paraId="5B07AF84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SF culture (private lab)</w:t>
            </w:r>
          </w:p>
        </w:tc>
        <w:tc>
          <w:tcPr>
            <w:tcW w:w="2520" w:type="dxa"/>
            <w:noWrap/>
          </w:tcPr>
          <w:p w14:paraId="50E54833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SF culture (private lab)</w:t>
            </w:r>
          </w:p>
        </w:tc>
        <w:tc>
          <w:tcPr>
            <w:tcW w:w="2128" w:type="dxa"/>
          </w:tcPr>
          <w:p w14:paraId="070F9FED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SF analysis (LRRH)</w:t>
            </w:r>
          </w:p>
        </w:tc>
      </w:tr>
      <w:tr w:rsidR="004219C1" w:rsidRPr="006B2318" w14:paraId="14B06A59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596C0015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noWrap/>
          </w:tcPr>
          <w:p w14:paraId="1F4BFA13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  <w:noWrap/>
          </w:tcPr>
          <w:p w14:paraId="40C57994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8" w:type="dxa"/>
          </w:tcPr>
          <w:p w14:paraId="72D5F1F6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SF culture (LRRH)</w:t>
            </w:r>
          </w:p>
        </w:tc>
      </w:tr>
      <w:tr w:rsidR="004219C1" w:rsidRPr="006B2318" w14:paraId="3AFB0D73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4EEC9519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noWrap/>
          </w:tcPr>
          <w:p w14:paraId="6520C5D5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  <w:noWrap/>
          </w:tcPr>
          <w:p w14:paraId="35526FD8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8" w:type="dxa"/>
          </w:tcPr>
          <w:p w14:paraId="369987C9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B2318">
              <w:rPr>
                <w:rFonts w:ascii="Arial" w:hAnsi="Arial" w:cs="Arial"/>
              </w:rPr>
              <w:t>BioFire</w:t>
            </w:r>
            <w:proofErr w:type="spellEnd"/>
          </w:p>
        </w:tc>
      </w:tr>
      <w:tr w:rsidR="004219C1" w:rsidRPr="006B2318" w14:paraId="7D3D8BB3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4C3FD00A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noWrap/>
          </w:tcPr>
          <w:p w14:paraId="471CF29D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  <w:noWrap/>
          </w:tcPr>
          <w:p w14:paraId="3C9448DA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8" w:type="dxa"/>
          </w:tcPr>
          <w:p w14:paraId="1FBBA88A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6B2318">
              <w:rPr>
                <w:rFonts w:ascii="Arial" w:hAnsi="Arial" w:cs="Arial"/>
              </w:rPr>
              <w:t>Pastorex</w:t>
            </w:r>
            <w:proofErr w:type="spellEnd"/>
          </w:p>
        </w:tc>
      </w:tr>
      <w:tr w:rsidR="004219C1" w:rsidRPr="006B2318" w14:paraId="7DDA8522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14:paraId="3D253C80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noWrap/>
          </w:tcPr>
          <w:p w14:paraId="588ED8AF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  <w:noWrap/>
          </w:tcPr>
          <w:p w14:paraId="7B1B97C6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8" w:type="dxa"/>
          </w:tcPr>
          <w:p w14:paraId="6C9A7DD7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GeneXpert</w:t>
            </w:r>
          </w:p>
        </w:tc>
      </w:tr>
      <w:tr w:rsidR="004219C1" w:rsidRPr="006B2318" w14:paraId="55A631E4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C1E4F5" w:themeFill="accent1" w:themeFillTint="33"/>
            <w:noWrap/>
          </w:tcPr>
          <w:p w14:paraId="43325613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Treatments</w:t>
            </w:r>
          </w:p>
        </w:tc>
        <w:tc>
          <w:tcPr>
            <w:tcW w:w="3049" w:type="dxa"/>
            <w:shd w:val="clear" w:color="auto" w:fill="C1E4F5" w:themeFill="accent1" w:themeFillTint="33"/>
            <w:noWrap/>
          </w:tcPr>
          <w:p w14:paraId="7D1CDFF4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Deoxycholate Amphotericin B (private pay)</w:t>
            </w:r>
          </w:p>
        </w:tc>
        <w:tc>
          <w:tcPr>
            <w:tcW w:w="2520" w:type="dxa"/>
            <w:shd w:val="clear" w:color="auto" w:fill="C1E4F5" w:themeFill="accent1" w:themeFillTint="33"/>
            <w:noWrap/>
          </w:tcPr>
          <w:p w14:paraId="57C897AA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 xml:space="preserve">Deoxycholate Amphotericin B </w:t>
            </w:r>
          </w:p>
        </w:tc>
        <w:tc>
          <w:tcPr>
            <w:tcW w:w="2128" w:type="dxa"/>
            <w:shd w:val="clear" w:color="auto" w:fill="C1E4F5" w:themeFill="accent1" w:themeFillTint="33"/>
          </w:tcPr>
          <w:p w14:paraId="456F308C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 xml:space="preserve">Deoxycholate Amphotericin B </w:t>
            </w:r>
          </w:p>
        </w:tc>
      </w:tr>
      <w:tr w:rsidR="004219C1" w:rsidRPr="006B2318" w14:paraId="6B264912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auto"/>
            <w:noWrap/>
          </w:tcPr>
          <w:p w14:paraId="63D4D928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779BD1DB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Fluconazole (private pay)</w:t>
            </w:r>
          </w:p>
        </w:tc>
        <w:tc>
          <w:tcPr>
            <w:tcW w:w="2520" w:type="dxa"/>
            <w:shd w:val="clear" w:color="auto" w:fill="auto"/>
            <w:noWrap/>
          </w:tcPr>
          <w:p w14:paraId="2FCEC834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Fluconazole</w:t>
            </w:r>
          </w:p>
        </w:tc>
        <w:tc>
          <w:tcPr>
            <w:tcW w:w="2128" w:type="dxa"/>
            <w:shd w:val="clear" w:color="auto" w:fill="auto"/>
          </w:tcPr>
          <w:p w14:paraId="2AE3404B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Liposomal Amphotericin B</w:t>
            </w:r>
          </w:p>
        </w:tc>
      </w:tr>
      <w:tr w:rsidR="004219C1" w:rsidRPr="006B2318" w14:paraId="1F5C2D13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C1E4F5" w:themeFill="accent1" w:themeFillTint="33"/>
            <w:noWrap/>
          </w:tcPr>
          <w:p w14:paraId="36CE30D9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shd w:val="clear" w:color="auto" w:fill="C1E4F5" w:themeFill="accent1" w:themeFillTint="33"/>
            <w:noWrap/>
          </w:tcPr>
          <w:p w14:paraId="1F34D1AC" w14:textId="77777777" w:rsidR="004219C1" w:rsidRPr="006B2318" w:rsidRDefault="004219C1" w:rsidP="00FE67BC">
            <w:pPr>
              <w:pStyle w:val="NoSpacing"/>
              <w:tabs>
                <w:tab w:val="left" w:pos="174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Magnesium (private pay)</w:t>
            </w:r>
          </w:p>
        </w:tc>
        <w:tc>
          <w:tcPr>
            <w:tcW w:w="2520" w:type="dxa"/>
            <w:shd w:val="clear" w:color="auto" w:fill="C1E4F5" w:themeFill="accent1" w:themeFillTint="33"/>
            <w:noWrap/>
          </w:tcPr>
          <w:p w14:paraId="485C68FC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 xml:space="preserve">Magnesium </w:t>
            </w:r>
          </w:p>
        </w:tc>
        <w:tc>
          <w:tcPr>
            <w:tcW w:w="2128" w:type="dxa"/>
            <w:shd w:val="clear" w:color="auto" w:fill="C1E4F5" w:themeFill="accent1" w:themeFillTint="33"/>
          </w:tcPr>
          <w:p w14:paraId="1C34598D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Fluconazole</w:t>
            </w:r>
          </w:p>
        </w:tc>
      </w:tr>
      <w:tr w:rsidR="004219C1" w:rsidRPr="006B2318" w14:paraId="18F4A662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auto"/>
            <w:noWrap/>
          </w:tcPr>
          <w:p w14:paraId="2E39E3E2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7DE80E7E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Potassium (private pay)</w:t>
            </w:r>
          </w:p>
        </w:tc>
        <w:tc>
          <w:tcPr>
            <w:tcW w:w="2520" w:type="dxa"/>
            <w:shd w:val="clear" w:color="auto" w:fill="auto"/>
            <w:noWrap/>
          </w:tcPr>
          <w:p w14:paraId="4A80FD38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Potassium</w:t>
            </w:r>
          </w:p>
        </w:tc>
        <w:tc>
          <w:tcPr>
            <w:tcW w:w="2128" w:type="dxa"/>
            <w:shd w:val="clear" w:color="auto" w:fill="auto"/>
          </w:tcPr>
          <w:p w14:paraId="517F3A83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Flucytosine</w:t>
            </w:r>
          </w:p>
        </w:tc>
      </w:tr>
      <w:tr w:rsidR="004219C1" w:rsidRPr="006B2318" w14:paraId="4B68B3AF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C1E4F5" w:themeFill="accent1" w:themeFillTint="33"/>
            <w:noWrap/>
          </w:tcPr>
          <w:p w14:paraId="7C9FBB90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shd w:val="clear" w:color="auto" w:fill="C1E4F5" w:themeFill="accent1" w:themeFillTint="33"/>
            <w:noWrap/>
          </w:tcPr>
          <w:p w14:paraId="16EB8BD6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Ondansetron (private pay)</w:t>
            </w:r>
          </w:p>
        </w:tc>
        <w:tc>
          <w:tcPr>
            <w:tcW w:w="2520" w:type="dxa"/>
            <w:shd w:val="clear" w:color="auto" w:fill="C1E4F5" w:themeFill="accent1" w:themeFillTint="33"/>
            <w:noWrap/>
          </w:tcPr>
          <w:p w14:paraId="65604245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Ondansetron</w:t>
            </w:r>
          </w:p>
        </w:tc>
        <w:tc>
          <w:tcPr>
            <w:tcW w:w="2128" w:type="dxa"/>
            <w:shd w:val="clear" w:color="auto" w:fill="C1E4F5" w:themeFill="accent1" w:themeFillTint="33"/>
          </w:tcPr>
          <w:p w14:paraId="38DB2D61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Ceftriaxone</w:t>
            </w:r>
          </w:p>
        </w:tc>
      </w:tr>
      <w:tr w:rsidR="004219C1" w:rsidRPr="006B2318" w14:paraId="544B7DFF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auto"/>
            <w:noWrap/>
            <w:hideMark/>
          </w:tcPr>
          <w:p w14:paraId="0AC22B6D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shd w:val="clear" w:color="auto" w:fill="auto"/>
            <w:noWrap/>
            <w:hideMark/>
          </w:tcPr>
          <w:p w14:paraId="5608A8D2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Routine CBC, CR, K (private pay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5417148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Routine CBC, CR, K</w:t>
            </w:r>
          </w:p>
        </w:tc>
        <w:tc>
          <w:tcPr>
            <w:tcW w:w="2128" w:type="dxa"/>
            <w:shd w:val="clear" w:color="auto" w:fill="auto"/>
          </w:tcPr>
          <w:p w14:paraId="5AA3ADB2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Magnesium</w:t>
            </w:r>
          </w:p>
        </w:tc>
      </w:tr>
      <w:tr w:rsidR="004219C1" w:rsidRPr="006B2318" w14:paraId="06887A5B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C1E4F5" w:themeFill="accent1" w:themeFillTint="33"/>
            <w:noWrap/>
          </w:tcPr>
          <w:p w14:paraId="6F2D94E6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shd w:val="clear" w:color="auto" w:fill="C1E4F5" w:themeFill="accent1" w:themeFillTint="33"/>
            <w:noWrap/>
          </w:tcPr>
          <w:p w14:paraId="42B61FA9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  <w:shd w:val="clear" w:color="auto" w:fill="C1E4F5" w:themeFill="accent1" w:themeFillTint="33"/>
            <w:noWrap/>
          </w:tcPr>
          <w:p w14:paraId="5FE963A5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8" w:type="dxa"/>
            <w:shd w:val="clear" w:color="auto" w:fill="C1E4F5" w:themeFill="accent1" w:themeFillTint="33"/>
          </w:tcPr>
          <w:p w14:paraId="17A09533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Potassium</w:t>
            </w:r>
          </w:p>
        </w:tc>
      </w:tr>
      <w:tr w:rsidR="004219C1" w:rsidRPr="006B2318" w14:paraId="396F6B3F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auto"/>
            <w:noWrap/>
          </w:tcPr>
          <w:p w14:paraId="3CCAAAB5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4603BDB1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14:paraId="18910446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8" w:type="dxa"/>
            <w:shd w:val="clear" w:color="auto" w:fill="auto"/>
          </w:tcPr>
          <w:p w14:paraId="0E5DA429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Ferrous sulfate</w:t>
            </w:r>
          </w:p>
        </w:tc>
      </w:tr>
      <w:tr w:rsidR="004219C1" w:rsidRPr="006B2318" w14:paraId="6A1F99A7" w14:textId="77777777" w:rsidTr="00FE67BC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C1E4F5" w:themeFill="accent1" w:themeFillTint="33"/>
            <w:noWrap/>
          </w:tcPr>
          <w:p w14:paraId="02722C21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shd w:val="clear" w:color="auto" w:fill="C1E4F5" w:themeFill="accent1" w:themeFillTint="33"/>
            <w:noWrap/>
          </w:tcPr>
          <w:p w14:paraId="7113921A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  <w:shd w:val="clear" w:color="auto" w:fill="C1E4F5" w:themeFill="accent1" w:themeFillTint="33"/>
            <w:noWrap/>
          </w:tcPr>
          <w:p w14:paraId="16D8DE6B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8" w:type="dxa"/>
            <w:shd w:val="clear" w:color="auto" w:fill="C1E4F5" w:themeFill="accent1" w:themeFillTint="33"/>
          </w:tcPr>
          <w:p w14:paraId="18D979BA" w14:textId="77777777" w:rsidR="004219C1" w:rsidRPr="006B2318" w:rsidRDefault="004219C1" w:rsidP="00FE67B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Ondansetron</w:t>
            </w:r>
          </w:p>
        </w:tc>
      </w:tr>
      <w:tr w:rsidR="004219C1" w:rsidRPr="006B2318" w14:paraId="3E7D2321" w14:textId="77777777" w:rsidTr="00FE6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shd w:val="clear" w:color="auto" w:fill="auto"/>
            <w:noWrap/>
          </w:tcPr>
          <w:p w14:paraId="595687A3" w14:textId="77777777" w:rsidR="004219C1" w:rsidRPr="006B2318" w:rsidRDefault="004219C1" w:rsidP="00FE67BC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3049" w:type="dxa"/>
            <w:shd w:val="clear" w:color="auto" w:fill="auto"/>
            <w:noWrap/>
          </w:tcPr>
          <w:p w14:paraId="679E6E99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20" w:type="dxa"/>
            <w:shd w:val="clear" w:color="auto" w:fill="auto"/>
            <w:noWrap/>
          </w:tcPr>
          <w:p w14:paraId="4405E37C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8" w:type="dxa"/>
            <w:shd w:val="clear" w:color="auto" w:fill="auto"/>
          </w:tcPr>
          <w:p w14:paraId="30F4E836" w14:textId="77777777" w:rsidR="004219C1" w:rsidRPr="006B2318" w:rsidRDefault="004219C1" w:rsidP="00FE67B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B2318">
              <w:rPr>
                <w:rFonts w:ascii="Arial" w:hAnsi="Arial" w:cs="Arial"/>
              </w:rPr>
              <w:t>Routine CBC, CR, K</w:t>
            </w:r>
          </w:p>
        </w:tc>
      </w:tr>
    </w:tbl>
    <w:p w14:paraId="61B975B7" w14:textId="77777777" w:rsidR="004219C1" w:rsidRPr="006B2318" w:rsidRDefault="004219C1" w:rsidP="004219C1">
      <w:pPr>
        <w:rPr>
          <w:rFonts w:ascii="Arial" w:hAnsi="Arial" w:cs="Arial"/>
        </w:rPr>
      </w:pPr>
    </w:p>
    <w:p w14:paraId="5A800B30" w14:textId="77777777" w:rsidR="00F71EB0" w:rsidRDefault="00F71EB0"/>
    <w:sectPr w:rsidR="00F71EB0" w:rsidSect="003D1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3F0085"/>
    <w:multiLevelType w:val="hybridMultilevel"/>
    <w:tmpl w:val="0F687D22"/>
    <w:lvl w:ilvl="0" w:tplc="DD20B230">
      <w:start w:val="1"/>
      <w:numFmt w:val="upperRoman"/>
      <w:lvlText w:val="%1."/>
      <w:lvlJc w:val="right"/>
      <w:pPr>
        <w:ind w:left="72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8362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C1"/>
    <w:rsid w:val="000025F2"/>
    <w:rsid w:val="00002886"/>
    <w:rsid w:val="00002E68"/>
    <w:rsid w:val="00023315"/>
    <w:rsid w:val="000258F3"/>
    <w:rsid w:val="00034301"/>
    <w:rsid w:val="0004105C"/>
    <w:rsid w:val="00045F17"/>
    <w:rsid w:val="00053B07"/>
    <w:rsid w:val="000544EC"/>
    <w:rsid w:val="0007169F"/>
    <w:rsid w:val="00071A15"/>
    <w:rsid w:val="00071B89"/>
    <w:rsid w:val="00072AB3"/>
    <w:rsid w:val="0007331E"/>
    <w:rsid w:val="000920E3"/>
    <w:rsid w:val="000B67FE"/>
    <w:rsid w:val="000B6DFE"/>
    <w:rsid w:val="000D1A27"/>
    <w:rsid w:val="00110FE9"/>
    <w:rsid w:val="0011263D"/>
    <w:rsid w:val="00130FA9"/>
    <w:rsid w:val="00134164"/>
    <w:rsid w:val="001352FC"/>
    <w:rsid w:val="00136BA4"/>
    <w:rsid w:val="00143307"/>
    <w:rsid w:val="00151CF0"/>
    <w:rsid w:val="001564D0"/>
    <w:rsid w:val="0016069F"/>
    <w:rsid w:val="00164005"/>
    <w:rsid w:val="00170D9B"/>
    <w:rsid w:val="00172FD3"/>
    <w:rsid w:val="001806A8"/>
    <w:rsid w:val="0019230A"/>
    <w:rsid w:val="001A3C7C"/>
    <w:rsid w:val="001A5EC9"/>
    <w:rsid w:val="001C50E4"/>
    <w:rsid w:val="001D12E9"/>
    <w:rsid w:val="001E7581"/>
    <w:rsid w:val="00206A86"/>
    <w:rsid w:val="00212A5F"/>
    <w:rsid w:val="00213466"/>
    <w:rsid w:val="00242946"/>
    <w:rsid w:val="002436B1"/>
    <w:rsid w:val="00244E05"/>
    <w:rsid w:val="002634C4"/>
    <w:rsid w:val="002820D2"/>
    <w:rsid w:val="0028679B"/>
    <w:rsid w:val="00290164"/>
    <w:rsid w:val="00292BB7"/>
    <w:rsid w:val="002A009A"/>
    <w:rsid w:val="002A0373"/>
    <w:rsid w:val="002A5811"/>
    <w:rsid w:val="002C399F"/>
    <w:rsid w:val="002D4190"/>
    <w:rsid w:val="002D4D00"/>
    <w:rsid w:val="002E5C5B"/>
    <w:rsid w:val="00305B83"/>
    <w:rsid w:val="00321C61"/>
    <w:rsid w:val="003308C9"/>
    <w:rsid w:val="00333817"/>
    <w:rsid w:val="00336D40"/>
    <w:rsid w:val="003419D9"/>
    <w:rsid w:val="0034339D"/>
    <w:rsid w:val="00354E5B"/>
    <w:rsid w:val="00363B56"/>
    <w:rsid w:val="0036594B"/>
    <w:rsid w:val="0036726A"/>
    <w:rsid w:val="00370531"/>
    <w:rsid w:val="003767AC"/>
    <w:rsid w:val="003825BA"/>
    <w:rsid w:val="00384A00"/>
    <w:rsid w:val="0039194C"/>
    <w:rsid w:val="003975F4"/>
    <w:rsid w:val="003A06F4"/>
    <w:rsid w:val="003A5D78"/>
    <w:rsid w:val="003A6BB3"/>
    <w:rsid w:val="003B1874"/>
    <w:rsid w:val="003C341D"/>
    <w:rsid w:val="003D0EFD"/>
    <w:rsid w:val="003D1410"/>
    <w:rsid w:val="003D5D72"/>
    <w:rsid w:val="004061BB"/>
    <w:rsid w:val="004219C1"/>
    <w:rsid w:val="00432C5A"/>
    <w:rsid w:val="004361DE"/>
    <w:rsid w:val="0044032F"/>
    <w:rsid w:val="00447371"/>
    <w:rsid w:val="004505B4"/>
    <w:rsid w:val="00450C71"/>
    <w:rsid w:val="0047583E"/>
    <w:rsid w:val="00475A5C"/>
    <w:rsid w:val="00476D04"/>
    <w:rsid w:val="00477638"/>
    <w:rsid w:val="00477DCB"/>
    <w:rsid w:val="00480C8D"/>
    <w:rsid w:val="004934B5"/>
    <w:rsid w:val="0049350C"/>
    <w:rsid w:val="004D1B53"/>
    <w:rsid w:val="004D5175"/>
    <w:rsid w:val="0050297A"/>
    <w:rsid w:val="0052461B"/>
    <w:rsid w:val="00526F08"/>
    <w:rsid w:val="00531BC9"/>
    <w:rsid w:val="005526F6"/>
    <w:rsid w:val="0055762E"/>
    <w:rsid w:val="00560F2E"/>
    <w:rsid w:val="00561CBB"/>
    <w:rsid w:val="00562777"/>
    <w:rsid w:val="00574C9E"/>
    <w:rsid w:val="005764AE"/>
    <w:rsid w:val="00593145"/>
    <w:rsid w:val="00596C41"/>
    <w:rsid w:val="005A28AB"/>
    <w:rsid w:val="005D181C"/>
    <w:rsid w:val="005D491E"/>
    <w:rsid w:val="005D6A1D"/>
    <w:rsid w:val="005D7D63"/>
    <w:rsid w:val="005E43A8"/>
    <w:rsid w:val="005E51AB"/>
    <w:rsid w:val="005E787C"/>
    <w:rsid w:val="005F3360"/>
    <w:rsid w:val="005F68F1"/>
    <w:rsid w:val="00606F1E"/>
    <w:rsid w:val="006166C1"/>
    <w:rsid w:val="00634E33"/>
    <w:rsid w:val="00641D02"/>
    <w:rsid w:val="00644362"/>
    <w:rsid w:val="006476A1"/>
    <w:rsid w:val="00652682"/>
    <w:rsid w:val="00666648"/>
    <w:rsid w:val="00674BE1"/>
    <w:rsid w:val="006875E4"/>
    <w:rsid w:val="0068772F"/>
    <w:rsid w:val="00692759"/>
    <w:rsid w:val="006928AB"/>
    <w:rsid w:val="006A3244"/>
    <w:rsid w:val="006B02C3"/>
    <w:rsid w:val="006B588D"/>
    <w:rsid w:val="006B6586"/>
    <w:rsid w:val="006C69FD"/>
    <w:rsid w:val="006D369E"/>
    <w:rsid w:val="006D5CE8"/>
    <w:rsid w:val="006D6124"/>
    <w:rsid w:val="006E2C64"/>
    <w:rsid w:val="006E6A3B"/>
    <w:rsid w:val="006F589E"/>
    <w:rsid w:val="0071374A"/>
    <w:rsid w:val="00717F67"/>
    <w:rsid w:val="00724B70"/>
    <w:rsid w:val="00730463"/>
    <w:rsid w:val="00742602"/>
    <w:rsid w:val="00752671"/>
    <w:rsid w:val="007555A9"/>
    <w:rsid w:val="007665E8"/>
    <w:rsid w:val="007775A6"/>
    <w:rsid w:val="00783CDC"/>
    <w:rsid w:val="007856BD"/>
    <w:rsid w:val="00785E56"/>
    <w:rsid w:val="0079137A"/>
    <w:rsid w:val="00795397"/>
    <w:rsid w:val="007974CF"/>
    <w:rsid w:val="007A1091"/>
    <w:rsid w:val="007A743C"/>
    <w:rsid w:val="007B6266"/>
    <w:rsid w:val="007C56BE"/>
    <w:rsid w:val="007D4509"/>
    <w:rsid w:val="007E5208"/>
    <w:rsid w:val="007E5AAF"/>
    <w:rsid w:val="007E5ACB"/>
    <w:rsid w:val="007F7763"/>
    <w:rsid w:val="008023F3"/>
    <w:rsid w:val="00805D35"/>
    <w:rsid w:val="00806F00"/>
    <w:rsid w:val="0081343E"/>
    <w:rsid w:val="00826884"/>
    <w:rsid w:val="008332AE"/>
    <w:rsid w:val="008333EC"/>
    <w:rsid w:val="0084115C"/>
    <w:rsid w:val="0084498C"/>
    <w:rsid w:val="0084751F"/>
    <w:rsid w:val="00851927"/>
    <w:rsid w:val="00857FD6"/>
    <w:rsid w:val="00860E5F"/>
    <w:rsid w:val="00862429"/>
    <w:rsid w:val="00870D3D"/>
    <w:rsid w:val="00871C71"/>
    <w:rsid w:val="0087668F"/>
    <w:rsid w:val="00882A6B"/>
    <w:rsid w:val="00884070"/>
    <w:rsid w:val="00885A3B"/>
    <w:rsid w:val="008C6373"/>
    <w:rsid w:val="008D73BC"/>
    <w:rsid w:val="008E3183"/>
    <w:rsid w:val="008E4E58"/>
    <w:rsid w:val="009142E7"/>
    <w:rsid w:val="00920CED"/>
    <w:rsid w:val="009304DF"/>
    <w:rsid w:val="00932785"/>
    <w:rsid w:val="009350E5"/>
    <w:rsid w:val="00936F20"/>
    <w:rsid w:val="00941BC1"/>
    <w:rsid w:val="00951FFC"/>
    <w:rsid w:val="009679AF"/>
    <w:rsid w:val="0097241B"/>
    <w:rsid w:val="009767FE"/>
    <w:rsid w:val="00977FF4"/>
    <w:rsid w:val="00980072"/>
    <w:rsid w:val="00991FD2"/>
    <w:rsid w:val="009948AA"/>
    <w:rsid w:val="00997785"/>
    <w:rsid w:val="009C1CC0"/>
    <w:rsid w:val="009E0E93"/>
    <w:rsid w:val="009E3C67"/>
    <w:rsid w:val="009E3E28"/>
    <w:rsid w:val="009F27F5"/>
    <w:rsid w:val="00A07466"/>
    <w:rsid w:val="00A11FF2"/>
    <w:rsid w:val="00A172CC"/>
    <w:rsid w:val="00A277E9"/>
    <w:rsid w:val="00A30982"/>
    <w:rsid w:val="00A33868"/>
    <w:rsid w:val="00A4179D"/>
    <w:rsid w:val="00A55D7E"/>
    <w:rsid w:val="00A72F81"/>
    <w:rsid w:val="00A8416D"/>
    <w:rsid w:val="00A852A6"/>
    <w:rsid w:val="00A855AB"/>
    <w:rsid w:val="00A86CBA"/>
    <w:rsid w:val="00A96CC1"/>
    <w:rsid w:val="00AA45B8"/>
    <w:rsid w:val="00AB291D"/>
    <w:rsid w:val="00AC68BB"/>
    <w:rsid w:val="00AD1773"/>
    <w:rsid w:val="00AE7014"/>
    <w:rsid w:val="00AF6243"/>
    <w:rsid w:val="00B01A5A"/>
    <w:rsid w:val="00B11EA8"/>
    <w:rsid w:val="00B31723"/>
    <w:rsid w:val="00B4387F"/>
    <w:rsid w:val="00B44161"/>
    <w:rsid w:val="00B4510E"/>
    <w:rsid w:val="00B51287"/>
    <w:rsid w:val="00B64189"/>
    <w:rsid w:val="00B720FD"/>
    <w:rsid w:val="00B75F3F"/>
    <w:rsid w:val="00B80F2F"/>
    <w:rsid w:val="00B83EDC"/>
    <w:rsid w:val="00B84C1E"/>
    <w:rsid w:val="00B903B4"/>
    <w:rsid w:val="00B963C1"/>
    <w:rsid w:val="00BB45D3"/>
    <w:rsid w:val="00BC0EF7"/>
    <w:rsid w:val="00BC31BB"/>
    <w:rsid w:val="00BD1DD9"/>
    <w:rsid w:val="00BE0EB5"/>
    <w:rsid w:val="00BE3AFE"/>
    <w:rsid w:val="00BF0378"/>
    <w:rsid w:val="00BF54B3"/>
    <w:rsid w:val="00BF57BB"/>
    <w:rsid w:val="00C06594"/>
    <w:rsid w:val="00C1320B"/>
    <w:rsid w:val="00C22DD3"/>
    <w:rsid w:val="00C337FB"/>
    <w:rsid w:val="00C35A6A"/>
    <w:rsid w:val="00C4047F"/>
    <w:rsid w:val="00C5092C"/>
    <w:rsid w:val="00C534B3"/>
    <w:rsid w:val="00C5642A"/>
    <w:rsid w:val="00C57D94"/>
    <w:rsid w:val="00C646BA"/>
    <w:rsid w:val="00C64B38"/>
    <w:rsid w:val="00C73BF7"/>
    <w:rsid w:val="00C77C21"/>
    <w:rsid w:val="00C8132E"/>
    <w:rsid w:val="00C81F13"/>
    <w:rsid w:val="00C829E8"/>
    <w:rsid w:val="00C84B3F"/>
    <w:rsid w:val="00C94E29"/>
    <w:rsid w:val="00CA1543"/>
    <w:rsid w:val="00CA3E83"/>
    <w:rsid w:val="00CF12C7"/>
    <w:rsid w:val="00CF758B"/>
    <w:rsid w:val="00D02953"/>
    <w:rsid w:val="00D30B13"/>
    <w:rsid w:val="00D447F4"/>
    <w:rsid w:val="00D47DFA"/>
    <w:rsid w:val="00D60BA2"/>
    <w:rsid w:val="00D754AB"/>
    <w:rsid w:val="00D77D4E"/>
    <w:rsid w:val="00D86918"/>
    <w:rsid w:val="00DC05E2"/>
    <w:rsid w:val="00DC0A32"/>
    <w:rsid w:val="00DD34C0"/>
    <w:rsid w:val="00DD70FC"/>
    <w:rsid w:val="00DE1479"/>
    <w:rsid w:val="00DE2338"/>
    <w:rsid w:val="00DE49B0"/>
    <w:rsid w:val="00DE5562"/>
    <w:rsid w:val="00DF02AE"/>
    <w:rsid w:val="00E03A10"/>
    <w:rsid w:val="00E1381B"/>
    <w:rsid w:val="00E1511E"/>
    <w:rsid w:val="00E24D13"/>
    <w:rsid w:val="00E26AA8"/>
    <w:rsid w:val="00E3248D"/>
    <w:rsid w:val="00E34AC7"/>
    <w:rsid w:val="00E50751"/>
    <w:rsid w:val="00E53070"/>
    <w:rsid w:val="00E53D74"/>
    <w:rsid w:val="00E61212"/>
    <w:rsid w:val="00E936E4"/>
    <w:rsid w:val="00E95B12"/>
    <w:rsid w:val="00EA454F"/>
    <w:rsid w:val="00EB4CC9"/>
    <w:rsid w:val="00ED452F"/>
    <w:rsid w:val="00ED5B0C"/>
    <w:rsid w:val="00ED6507"/>
    <w:rsid w:val="00EE2A92"/>
    <w:rsid w:val="00EE561F"/>
    <w:rsid w:val="00EF2327"/>
    <w:rsid w:val="00EF4B77"/>
    <w:rsid w:val="00F0019B"/>
    <w:rsid w:val="00F022C5"/>
    <w:rsid w:val="00F0602D"/>
    <w:rsid w:val="00F07316"/>
    <w:rsid w:val="00F52B3A"/>
    <w:rsid w:val="00F55176"/>
    <w:rsid w:val="00F608F8"/>
    <w:rsid w:val="00F6516B"/>
    <w:rsid w:val="00F65A11"/>
    <w:rsid w:val="00F67492"/>
    <w:rsid w:val="00F71EB0"/>
    <w:rsid w:val="00F87186"/>
    <w:rsid w:val="00F90683"/>
    <w:rsid w:val="00F911BC"/>
    <w:rsid w:val="00F91F78"/>
    <w:rsid w:val="00FA449E"/>
    <w:rsid w:val="00FA64C2"/>
    <w:rsid w:val="00FB02F7"/>
    <w:rsid w:val="00FB48D1"/>
    <w:rsid w:val="00FC759A"/>
    <w:rsid w:val="00FD5831"/>
    <w:rsid w:val="00FD5923"/>
    <w:rsid w:val="00FE3ED3"/>
    <w:rsid w:val="00FE3FFE"/>
    <w:rsid w:val="00FE54AE"/>
    <w:rsid w:val="00FE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0D4AA"/>
  <w15:chartTrackingRefBased/>
  <w15:docId w15:val="{26AA0659-F31A-9944-A60E-484BDC0F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9C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9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9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9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9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9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9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9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58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581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5562"/>
    <w:pPr>
      <w:spacing w:after="80"/>
      <w:contextualSpacing/>
      <w:jc w:val="center"/>
    </w:pPr>
    <w:rPr>
      <w:rFonts w:ascii="Calibri" w:eastAsiaTheme="majorEastAsia" w:hAnsi="Calibr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562"/>
    <w:rPr>
      <w:rFonts w:ascii="Calibri" w:eastAsiaTheme="majorEastAsia" w:hAnsi="Calibri" w:cstheme="majorBidi"/>
      <w:b/>
      <w:spacing w:val="-10"/>
      <w:kern w:val="28"/>
      <w:sz w:val="5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21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9C1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9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9C1"/>
    <w:pPr>
      <w:spacing w:before="160" w:after="160"/>
      <w:jc w:val="center"/>
    </w:pPr>
    <w:rPr>
      <w:rFonts w:ascii="Calibri" w:eastAsiaTheme="minorHAnsi" w:hAnsi="Calibr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9C1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9C1"/>
    <w:pPr>
      <w:ind w:left="720"/>
      <w:contextualSpacing/>
    </w:pPr>
    <w:rPr>
      <w:rFonts w:ascii="Calibri" w:eastAsiaTheme="minorHAnsi" w:hAnsi="Calibri" w:cstheme="minorBidi"/>
    </w:rPr>
  </w:style>
  <w:style w:type="character" w:styleId="IntenseEmphasis">
    <w:name w:val="Intense Emphasis"/>
    <w:basedOn w:val="DefaultParagraphFont"/>
    <w:uiPriority w:val="21"/>
    <w:qFormat/>
    <w:rsid w:val="00421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HAnsi" w:hAnsi="Calibr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9C1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9C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219C1"/>
  </w:style>
  <w:style w:type="table" w:styleId="GridTable2-Accent2">
    <w:name w:val="Grid Table 2 Accent 2"/>
    <w:basedOn w:val="TableNormal"/>
    <w:uiPriority w:val="47"/>
    <w:rsid w:val="004219C1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219C1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, Abigail</dc:creator>
  <cp:keywords/>
  <dc:description/>
  <cp:lastModifiedBy>Link, Abigail</cp:lastModifiedBy>
  <cp:revision>1</cp:revision>
  <dcterms:created xsi:type="dcterms:W3CDTF">2025-12-26T15:22:00Z</dcterms:created>
  <dcterms:modified xsi:type="dcterms:W3CDTF">2025-12-26T15:23:00Z</dcterms:modified>
</cp:coreProperties>
</file>